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B31BD" w14:textId="26F9B49B" w:rsidR="00CE5F78" w:rsidRPr="004F3933" w:rsidRDefault="00C05CFD" w:rsidP="00CE5F78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E5F78" w:rsidRPr="004F393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3933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="00CE5F78" w:rsidRPr="004F393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CE5F78" w:rsidRPr="004F393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Jarque-Bera</w:t>
      </w:r>
      <w:proofErr w:type="spellEnd"/>
      <w:r w:rsidR="00CE5F78" w:rsidRPr="004F393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Normality Te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29"/>
        <w:gridCol w:w="1533"/>
        <w:gridCol w:w="1533"/>
        <w:gridCol w:w="1531"/>
      </w:tblGrid>
      <w:tr w:rsidR="00CE5F78" w:rsidRPr="004F3933" w14:paraId="4B02EB1F" w14:textId="77777777" w:rsidTr="003A1BE2">
        <w:trPr>
          <w:trHeight w:val="315"/>
        </w:trPr>
        <w:tc>
          <w:tcPr>
            <w:tcW w:w="245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11DB" w14:textId="77777777" w:rsidR="00CE5F78" w:rsidRPr="00F33406" w:rsidRDefault="00CE5F78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quation</w:t>
            </w:r>
          </w:p>
        </w:tc>
        <w:tc>
          <w:tcPr>
            <w:tcW w:w="8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AB24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</w:t>
            </w:r>
            <w:r w:rsidRPr="00F334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hi2</w:t>
            </w:r>
          </w:p>
        </w:tc>
        <w:tc>
          <w:tcPr>
            <w:tcW w:w="8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760D7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F334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f</w:t>
            </w:r>
            <w:proofErr w:type="spellEnd"/>
          </w:p>
        </w:tc>
        <w:tc>
          <w:tcPr>
            <w:tcW w:w="8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ED00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-values</w:t>
            </w:r>
          </w:p>
        </w:tc>
      </w:tr>
      <w:tr w:rsidR="00CE5F78" w:rsidRPr="004F3933" w14:paraId="7D6C9E8E" w14:textId="77777777" w:rsidTr="003A1BE2">
        <w:trPr>
          <w:trHeight w:val="300"/>
        </w:trPr>
        <w:tc>
          <w:tcPr>
            <w:tcW w:w="245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E119" w14:textId="77777777" w:rsidR="00CE5F78" w:rsidRPr="00F33406" w:rsidRDefault="00CE5F78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eng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cases</w:t>
            </w:r>
          </w:p>
        </w:tc>
        <w:tc>
          <w:tcPr>
            <w:tcW w:w="8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57F1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1.81</w:t>
            </w:r>
          </w:p>
        </w:tc>
        <w:tc>
          <w:tcPr>
            <w:tcW w:w="8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ACEB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0</w:t>
            </w:r>
          </w:p>
        </w:tc>
        <w:tc>
          <w:tcPr>
            <w:tcW w:w="8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6A4B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</w:t>
            </w:r>
          </w:p>
        </w:tc>
      </w:tr>
      <w:tr w:rsidR="00CE5F78" w:rsidRPr="004F3933" w14:paraId="7CE9D13A" w14:textId="77777777" w:rsidTr="003A1BE2">
        <w:trPr>
          <w:trHeight w:val="300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A03A" w14:textId="77777777" w:rsidR="00CE5F78" w:rsidRPr="00F33406" w:rsidRDefault="00CE5F78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siz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A79E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7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0403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8FA1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69</w:t>
            </w:r>
          </w:p>
        </w:tc>
      </w:tr>
      <w:tr w:rsidR="00CE5F78" w:rsidRPr="004F3933" w14:paraId="64CEAA0E" w14:textId="77777777" w:rsidTr="003A1BE2">
        <w:trPr>
          <w:trHeight w:val="300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91B0" w14:textId="77777777" w:rsidR="00CE5F78" w:rsidRPr="00F33406" w:rsidRDefault="00CE5F78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.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la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humidit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CAE7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2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E213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CACC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88</w:t>
            </w:r>
          </w:p>
        </w:tc>
      </w:tr>
      <w:tr w:rsidR="00CE5F78" w:rsidRPr="004F3933" w14:paraId="46E1E2C9" w14:textId="77777777" w:rsidTr="003A1BE2">
        <w:trPr>
          <w:trHeight w:val="300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D2E5" w14:textId="77777777" w:rsidR="00CE5F78" w:rsidRPr="00F33406" w:rsidRDefault="00CE5F78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2.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nsolat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860A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7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0838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3D56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43</w:t>
            </w:r>
          </w:p>
        </w:tc>
      </w:tr>
      <w:tr w:rsidR="00CE5F78" w:rsidRPr="004F3933" w14:paraId="2727E291" w14:textId="77777777" w:rsidTr="003A1BE2">
        <w:trPr>
          <w:trHeight w:val="300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0AFD" w14:textId="77777777" w:rsidR="00CE5F78" w:rsidRPr="00F33406" w:rsidRDefault="00CE5F78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.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infall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12C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3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5917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949C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50</w:t>
            </w:r>
          </w:p>
        </w:tc>
      </w:tr>
      <w:tr w:rsidR="00CE5F78" w:rsidRPr="004F3933" w14:paraId="3F554C54" w14:textId="77777777" w:rsidTr="003A1BE2">
        <w:trPr>
          <w:trHeight w:val="300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8980" w14:textId="77777777" w:rsidR="00CE5F78" w:rsidRPr="00F33406" w:rsidRDefault="00CE5F78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2.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ximum temperatur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CF83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5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B086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0003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46</w:t>
            </w:r>
          </w:p>
        </w:tc>
      </w:tr>
      <w:tr w:rsidR="00CE5F78" w:rsidRPr="004F3933" w14:paraId="1864DE17" w14:textId="77777777" w:rsidTr="003A1BE2">
        <w:trPr>
          <w:trHeight w:val="300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192B" w14:textId="77777777" w:rsidR="00CE5F78" w:rsidRPr="00F33406" w:rsidRDefault="00CE5F78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2.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nimum temperatur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5A9E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.8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2AA1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240D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</w:t>
            </w:r>
          </w:p>
        </w:tc>
      </w:tr>
      <w:tr w:rsidR="00CE5F78" w:rsidRPr="004F3933" w14:paraId="645AFA67" w14:textId="77777777" w:rsidTr="003A1BE2">
        <w:trPr>
          <w:trHeight w:val="300"/>
        </w:trPr>
        <w:tc>
          <w:tcPr>
            <w:tcW w:w="2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EA40" w14:textId="77777777" w:rsidR="00CE5F78" w:rsidRPr="00F33406" w:rsidRDefault="00CE5F78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2.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nd speed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878C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6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C7BA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0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D116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53</w:t>
            </w:r>
          </w:p>
        </w:tc>
      </w:tr>
      <w:tr w:rsidR="00CE5F78" w:rsidRPr="004F3933" w14:paraId="570D9CB2" w14:textId="77777777" w:rsidTr="003A1BE2">
        <w:trPr>
          <w:trHeight w:val="315"/>
        </w:trPr>
        <w:tc>
          <w:tcPr>
            <w:tcW w:w="24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53137" w14:textId="77777777" w:rsidR="00CE5F78" w:rsidRPr="00F33406" w:rsidRDefault="00CE5F78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LL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BEC2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1.52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DFA9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.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1F4C" w14:textId="77777777" w:rsidR="00CE5F78" w:rsidRPr="00F33406" w:rsidRDefault="00CE5F78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334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</w:t>
            </w:r>
          </w:p>
        </w:tc>
      </w:tr>
    </w:tbl>
    <w:p w14:paraId="77E02F60" w14:textId="77777777" w:rsidR="008A3141" w:rsidRDefault="008A3141"/>
    <w:sectPr w:rsidR="008A3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71B"/>
    <w:rsid w:val="00494A45"/>
    <w:rsid w:val="0085371B"/>
    <w:rsid w:val="008A3141"/>
    <w:rsid w:val="009039D7"/>
    <w:rsid w:val="00BF071E"/>
    <w:rsid w:val="00C05CFD"/>
    <w:rsid w:val="00CE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7ECC9"/>
  <w15:chartTrackingRefBased/>
  <w15:docId w15:val="{348CDF0F-0532-4675-8C5D-32B7420A3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F7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7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7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7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7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7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7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7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7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7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7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7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7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7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7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7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7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7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7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853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7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8537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71B"/>
    <w:pPr>
      <w:spacing w:before="160"/>
      <w:jc w:val="center"/>
    </w:pPr>
    <w:rPr>
      <w:i/>
      <w:iCs/>
      <w:color w:val="404040" w:themeColor="text1" w:themeTint="BF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8537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71B"/>
    <w:pPr>
      <w:ind w:left="720"/>
      <w:contextualSpacing/>
    </w:pPr>
    <w:rPr>
      <w:lang w:val="en-ZA"/>
    </w:rPr>
  </w:style>
  <w:style w:type="character" w:styleId="IntenseEmphasis">
    <w:name w:val="Intense Emphasis"/>
    <w:basedOn w:val="DefaultParagraphFont"/>
    <w:uiPriority w:val="21"/>
    <w:qFormat/>
    <w:rsid w:val="008537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7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7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71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ude R. P. Ouédraogo</dc:creator>
  <cp:keywords/>
  <dc:description/>
  <cp:lastModifiedBy>mahalakshmi.k</cp:lastModifiedBy>
  <cp:revision>4</cp:revision>
  <dcterms:created xsi:type="dcterms:W3CDTF">2025-06-11T20:58:00Z</dcterms:created>
  <dcterms:modified xsi:type="dcterms:W3CDTF">2025-07-15T08:55:00Z</dcterms:modified>
</cp:coreProperties>
</file>